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1F5" w:rsidRPr="00E50826" w:rsidRDefault="00C601F5" w:rsidP="00C601F5">
      <w:pPr>
        <w:rPr>
          <w:rFonts w:ascii="Verdana" w:hAnsi="Verdana"/>
          <w:b/>
          <w:bCs/>
          <w:sz w:val="22"/>
          <w:szCs w:val="22"/>
        </w:rPr>
      </w:pPr>
    </w:p>
    <w:p w:rsidR="00C601F5" w:rsidRDefault="00C601F5" w:rsidP="00C601F5">
      <w:pPr>
        <w:rPr>
          <w:rFonts w:ascii="Verdana" w:hAnsi="Verdana"/>
          <w:sz w:val="22"/>
          <w:szCs w:val="22"/>
        </w:rPr>
      </w:pPr>
      <w:proofErr w:type="gramStart"/>
      <w:r w:rsidRPr="195EA2DB">
        <w:rPr>
          <w:rFonts w:ascii="Verdana" w:hAnsi="Verdana"/>
          <w:b/>
          <w:bCs/>
          <w:sz w:val="22"/>
          <w:szCs w:val="22"/>
        </w:rPr>
        <w:t>Table 2.</w:t>
      </w:r>
      <w:proofErr w:type="gramEnd"/>
      <w:r w:rsidRPr="195EA2DB">
        <w:rPr>
          <w:rFonts w:ascii="Verdana" w:hAnsi="Verdana"/>
          <w:b/>
          <w:bCs/>
          <w:sz w:val="22"/>
          <w:szCs w:val="22"/>
        </w:rPr>
        <w:t xml:space="preserve"> </w:t>
      </w:r>
      <w:r w:rsidRPr="195EA2DB">
        <w:rPr>
          <w:rFonts w:ascii="Verdana" w:hAnsi="Verdana"/>
          <w:sz w:val="22"/>
          <w:szCs w:val="22"/>
        </w:rPr>
        <w:t xml:space="preserve">Number of cases (N) and incidence (per 100,000 residents, </w:t>
      </w:r>
      <w:r w:rsidRPr="195EA2DB">
        <w:rPr>
          <w:rFonts w:ascii="Verdana" w:hAnsi="Verdana"/>
          <w:sz w:val="22"/>
          <w:szCs w:val="22"/>
          <w:lang w:val="en-GB"/>
        </w:rPr>
        <w:t>± 95% CI</w:t>
      </w:r>
      <w:r w:rsidRPr="195EA2DB">
        <w:rPr>
          <w:rFonts w:ascii="Verdana" w:hAnsi="Verdana"/>
          <w:sz w:val="22"/>
          <w:szCs w:val="22"/>
        </w:rPr>
        <w:t xml:space="preserve">) of microbiologically confirmed Lyme </w:t>
      </w:r>
      <w:proofErr w:type="spellStart"/>
      <w:r w:rsidRPr="195EA2DB">
        <w:rPr>
          <w:rFonts w:ascii="Verdana" w:hAnsi="Verdana"/>
          <w:sz w:val="22"/>
          <w:szCs w:val="22"/>
        </w:rPr>
        <w:t>borreliosis</w:t>
      </w:r>
      <w:proofErr w:type="spellEnd"/>
      <w:r w:rsidRPr="195EA2DB">
        <w:rPr>
          <w:rFonts w:ascii="Verdana" w:hAnsi="Verdana"/>
          <w:sz w:val="22"/>
          <w:szCs w:val="22"/>
        </w:rPr>
        <w:t xml:space="preserve"> reported in the National Infectious Diseases Register (NIDR) by year and Finnish hospital districts (HD), 2015–2020.</w:t>
      </w:r>
    </w:p>
    <w:p w:rsidR="00C601F5" w:rsidRDefault="00C601F5" w:rsidP="00C601F5">
      <w:pPr>
        <w:rPr>
          <w:rFonts w:ascii="Verdana" w:hAnsi="Verdana"/>
          <w:sz w:val="22"/>
          <w:szCs w:val="22"/>
        </w:rPr>
      </w:pPr>
    </w:p>
    <w:tbl>
      <w:tblPr>
        <w:tblW w:w="5000" w:type="pct"/>
        <w:tblLayout w:type="fixed"/>
        <w:tblLook w:val="04A0"/>
      </w:tblPr>
      <w:tblGrid>
        <w:gridCol w:w="1738"/>
        <w:gridCol w:w="672"/>
        <w:gridCol w:w="1341"/>
        <w:gridCol w:w="538"/>
        <w:gridCol w:w="1336"/>
        <w:gridCol w:w="535"/>
        <w:gridCol w:w="1484"/>
        <w:gridCol w:w="538"/>
        <w:gridCol w:w="1341"/>
        <w:gridCol w:w="535"/>
        <w:gridCol w:w="1341"/>
        <w:gridCol w:w="538"/>
        <w:gridCol w:w="1239"/>
      </w:tblGrid>
      <w:tr w:rsidR="00C601F5" w:rsidRPr="00CD5AF1" w:rsidTr="00DC65ED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 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5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6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7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8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19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601F5" w:rsidRPr="00CD5AF1" w:rsidRDefault="00C601F5" w:rsidP="00DC65ED">
            <w:pPr>
              <w:jc w:val="center"/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3"/>
                <w:szCs w:val="13"/>
                <w:lang w:eastAsia="en-GB"/>
              </w:rPr>
              <w:t>2020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HD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>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Incidence </w:t>
            </w:r>
          </w:p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1"/>
                <w:szCs w:val="11"/>
                <w:lang w:eastAsia="en-GB"/>
              </w:rPr>
              <w:t xml:space="preserve">[95% CI] 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Ahvenanmaa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7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981.60 [1,827.23; 2,148.7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110.56 [1,951.35; 2,282.45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250.80 [2,086.94; 2,427.21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536.17 [1,401.98; 1,682.99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087.65 [976.01; 1,211.90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364.52 [1,239.28; 1,502.23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Karjal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3.26 [33.39;56.04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8.20 [20.46;38.87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.19 [35.04;58.2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7.74 [37.25;61.19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.05 [ 34.85;58.2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0.64 [31.00;53.28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Pohjanma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52 [ 1.08; 5.90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58 [ 0.54; 4.65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03 [ 0.79; 5.2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53 [ 0.52; 4.5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09 [  1.42; 6.74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65 [ 2.45; 8.84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Etelä-Savo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.59 [ 5.91;18.9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87 [ 1.50; 9.95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85 [ 2.68;12.7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.81 [ 7.49;21.92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96 [  9.82;25.9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.18 [11.50;28.74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Helsingin</w:t>
            </w:r>
            <w:proofErr w:type="spellEnd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 xml:space="preserve"> </w:t>
            </w: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ja</w:t>
            </w:r>
            <w:proofErr w:type="spellEnd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 xml:space="preserve"> </w:t>
            </w: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Uudenma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8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6.39 [33.55;39.4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2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.73 [35.82;41.88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.74 [39.69;46.0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.14 [41.05;47.4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3.02 [ 49.64;56.6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7.53 [44.36;50.93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Itä-Savo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89 [ 7.70;32.80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80 [ 6.32;30.11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.59 [ 9.42;36.6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3.16 [19.75;55.6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.05 [  8.26;35.1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.78 [13.46;45.61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ainuu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.57 [ 2.81;15.3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98 [ 1.35;11.7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34 [ 0.24; 7.5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.35 [ 0.24; 7.65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74 [  0.75; 9.9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76 [ 0.76;10.06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anta-Hämee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70 [ 3.10;10.4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58 [ 5.20;14.1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.20 [ 5.66;14.95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90 [ 9.34;20.68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.34 [  5.75;15.1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.68 [ 7.56;18.04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eski-Pohjanma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90 [ 9.10;27.7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09 [ 1.98;13.09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.46 [ 6.03;21.7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.24 [ 5.19;20.21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72 [  3.54;16.84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.33 [ 5.23;20.38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eski-Suome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13 [11.02;20.7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50 [ 9.66;18.8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85 [ 9.96;19.2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4.23 [10.28;19.7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.95 [ 17.76;29.6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.86 [ 8.31;16.93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Kymenlaakso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.69 [36.67;56.9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.22 [35.33;55.34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7.96 [38.64;59.5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.68 [33.90;53.74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7.22 [ 55.87;80.8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3.02 [34.11;54.25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Lapin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39 [ 1.32; 8.7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.55 [ 0.87; 7.5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94 [ 2.88;12.2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41 [ 1.33; 8.77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97 [  2.89;12.3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0.85 [ 0.15; 4.82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Länsi-Pohj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.29 [ 2.45;16.1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17 [ 0.87;11.5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80 [ 1.63;14.11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.48 [ 2.52;16.6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17 [  3.49;19.1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31 [ 0.91;12.07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irkanma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24 [ 2.02; 5.19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74 [ 3.21; 7.0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92 [ 5.86;10.70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27 [ 6.16;11.1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.60 [  6.45;11.4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.06 [ 5.14; 9.69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Karjal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.17 [11.96;24.6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4.25 [ 9.58;21.2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.29 [12.04;24.8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.43 [14.62;28.55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31 [ 11.21;23.7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26 [15.29;29.56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Pohjanma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.92 [ 2.41; 6.37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.17 [ 2.60; 6.68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14 [ 3.36; 7.8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13 [ 3.36; 7.84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1.48 [  8.63;15.2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.85 [ 3.93; 8.70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ohjois-Savo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08 [ 9.27;18.4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0.48 [ 7.15;15.3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98 [10.00;19.53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0.27 [15.38;26.72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1.58 [ 16.50;28.2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8.39 [13.75;24.60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Päijät-Hämee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5.97 [11.43;22.31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.78 [ 8.66;18.87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45 [11.83;22.8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2.27 [ 8.37;17.98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73 [  9.56;19.7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.03 [ 5.78;14.10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Satakunn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6.66 [12.09;22.9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3.16 [ 9.16;18.9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7.46 [21.34;35.34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6.77 [20.76;34.53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7.44 [ 21.32;35.3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2.26 [25.54;40.75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Vaasa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1.85 [33.18;52.7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82 [27.89;46.00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.20 [29.97;48.68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50.08 [40.51;61.91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.31 [ 30.06;48.8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2.38 [16.31;30.71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Varsinais-Suomen</w:t>
            </w:r>
            <w:proofErr w:type="spellEnd"/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9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1.20 [54.55;68.6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62.79 [56.08;70.31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95.37 [87.02;   104.52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8.44 [70.91;86.76]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83.49 [ 75.72;92.06]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73.81 [66.54;81.87]</w:t>
            </w:r>
          </w:p>
        </w:tc>
      </w:tr>
      <w:tr w:rsidR="00C601F5" w:rsidRPr="00CD5AF1" w:rsidTr="00DC65ED">
        <w:trPr>
          <w:trHeight w:val="30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b/>
                <w:bCs/>
                <w:sz w:val="10"/>
                <w:szCs w:val="10"/>
                <w:lang w:eastAsia="en-GB"/>
              </w:rPr>
              <w:t>Total Finland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91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01 [33.48;36.61]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1,93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5.38 [33.84;36.99]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33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2.37 [40.68;44.12]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1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8.44 [36.84;40.11]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23</w:t>
            </w:r>
            <w: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40.41 [ 38.77;42.12]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2,06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1F5" w:rsidRPr="00CD5AF1" w:rsidRDefault="00C601F5" w:rsidP="00DC65ED">
            <w:pPr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</w:pPr>
            <w:r w:rsidRPr="00CD5AF1">
              <w:rPr>
                <w:rFonts w:ascii="Verdana" w:eastAsia="Times New Roman" w:hAnsi="Verdana" w:cs="Calibri"/>
                <w:sz w:val="10"/>
                <w:szCs w:val="10"/>
                <w:lang w:eastAsia="en-GB"/>
              </w:rPr>
              <w:t>37.24 [35.67;38.88]</w:t>
            </w:r>
          </w:p>
        </w:tc>
      </w:tr>
    </w:tbl>
    <w:p w:rsidR="00C601F5" w:rsidRPr="00E50826" w:rsidRDefault="00C601F5" w:rsidP="00C601F5">
      <w:pPr>
        <w:rPr>
          <w:rFonts w:ascii="Verdana" w:hAnsi="Verdana"/>
          <w:sz w:val="22"/>
          <w:szCs w:val="22"/>
        </w:rPr>
      </w:pPr>
    </w:p>
    <w:p w:rsidR="00EF2DC4" w:rsidRDefault="00EF2DC4"/>
    <w:sectPr w:rsidR="00EF2DC4" w:rsidSect="00C601F5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601F5"/>
    <w:rsid w:val="005F7836"/>
    <w:rsid w:val="00C601F5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F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1-28T06:02:00Z</dcterms:created>
  <dcterms:modified xsi:type="dcterms:W3CDTF">2023-01-28T06:02:00Z</dcterms:modified>
</cp:coreProperties>
</file>